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44B97" w14:textId="3BD2ADE2" w:rsidR="005013B3" w:rsidRDefault="00617F50">
      <w:r>
        <w:rPr>
          <w:b/>
          <w:bCs/>
          <w:i/>
          <w:iCs/>
          <w:noProof/>
        </w:rPr>
        <w:drawing>
          <wp:inline distT="0" distB="0" distL="0" distR="0" wp14:anchorId="1C657B10" wp14:editId="4C443954">
            <wp:extent cx="5731510" cy="3175021"/>
            <wp:effectExtent l="0" t="0" r="8890" b="12700"/>
            <wp:docPr id="193776293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A46F91" w14:textId="77777777" w:rsidR="00617F50" w:rsidRDefault="00617F50"/>
    <w:p w14:paraId="1349B08A" w14:textId="5F6A9426" w:rsidR="00617F50" w:rsidRPr="00965862" w:rsidRDefault="00617F50" w:rsidP="00617F50">
      <w:pPr>
        <w:pStyle w:val="Caption"/>
      </w:pPr>
      <w:r>
        <w:t>Figure 1</w:t>
      </w:r>
      <w:r w:rsidR="00A26099">
        <w:t xml:space="preserve"> of Appendix C</w:t>
      </w:r>
      <w:r>
        <w:t>. Distribution of pa</w:t>
      </w:r>
      <w:r w:rsidRPr="00063BF5">
        <w:t xml:space="preserve">rticipant's </w:t>
      </w:r>
      <w:r w:rsidRPr="00063BF5">
        <w:rPr>
          <w:bCs/>
        </w:rPr>
        <w:t xml:space="preserve">self-reported confidence assessing </w:t>
      </w:r>
      <w:proofErr w:type="spellStart"/>
      <w:r w:rsidRPr="00063BF5">
        <w:rPr>
          <w:bCs/>
        </w:rPr>
        <w:t>mpox</w:t>
      </w:r>
      <w:proofErr w:type="spellEnd"/>
      <w:r w:rsidRPr="00063BF5">
        <w:rPr>
          <w:bCs/>
        </w:rPr>
        <w:t xml:space="preserve"> patients on a scale of one (no confidence) to ten (complete confidence)</w:t>
      </w:r>
    </w:p>
    <w:p w14:paraId="33FD30E6" w14:textId="77777777" w:rsidR="00617F50" w:rsidRDefault="00617F50"/>
    <w:sectPr w:rsidR="00617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50"/>
    <w:rsid w:val="003B7C6F"/>
    <w:rsid w:val="005013B3"/>
    <w:rsid w:val="00617F50"/>
    <w:rsid w:val="00745141"/>
    <w:rsid w:val="0082758A"/>
    <w:rsid w:val="00A26099"/>
    <w:rsid w:val="00AD6290"/>
    <w:rsid w:val="00BF0349"/>
    <w:rsid w:val="00EE0CC0"/>
    <w:rsid w:val="00F3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647AE"/>
  <w15:chartTrackingRefBased/>
  <w15:docId w15:val="{906114D2-B947-5843-9A8F-2A948649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7F50"/>
    <w:pPr>
      <w:spacing w:after="200"/>
      <w:jc w:val="both"/>
    </w:pPr>
    <w:rPr>
      <w:rFonts w:ascii="Palatino Linotype" w:eastAsia="SimSun" w:hAnsi="Palatino Linotype" w:cs="Times New Roman"/>
      <w:i/>
      <w:iCs/>
      <w:color w:val="44546A" w:themeColor="text2"/>
      <w:kern w:val="0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 w="69850">
              <a:solidFill>
                <a:schemeClr val="accent1"/>
              </a:solidFill>
            </a:ln>
            <a:effectLst/>
          </c:spPr>
          <c:invertIfNegative val="0"/>
          <c:cat>
            <c:numRef>
              <c:f>Sheet1!$A$2:$A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  <c:pt idx="4">
                  <c:v>7</c:v>
                </c:pt>
                <c:pt idx="5">
                  <c:v>7</c:v>
                </c:pt>
                <c:pt idx="6">
                  <c:v>12</c:v>
                </c:pt>
                <c:pt idx="7">
                  <c:v>14</c:v>
                </c:pt>
                <c:pt idx="8">
                  <c:v>4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E6-494D-B535-B0DF9E27A28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:$A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1-2CE6-494D-B535-B0DF9E27A2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8049007"/>
        <c:axId val="1235503152"/>
      </c:barChart>
      <c:catAx>
        <c:axId val="2080490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fidence</a:t>
                </a:r>
                <a:r>
                  <a:rPr lang="en-GB" baseline="0"/>
                  <a:t> rating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5503152"/>
        <c:crosses val="autoZero"/>
        <c:auto val="1"/>
        <c:lblAlgn val="ctr"/>
        <c:lblOffset val="100"/>
        <c:noMultiLvlLbl val="0"/>
      </c:catAx>
      <c:valAx>
        <c:axId val="1235503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  <a:r>
                  <a:rPr lang="en-GB" baseline="0"/>
                  <a:t> of respons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0490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2</cp:revision>
  <dcterms:created xsi:type="dcterms:W3CDTF">2023-08-12T17:08:00Z</dcterms:created>
  <dcterms:modified xsi:type="dcterms:W3CDTF">2023-09-06T11:13:00Z</dcterms:modified>
</cp:coreProperties>
</file>